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6BAAE2" w14:textId="77777777" w:rsidR="00D27ED2" w:rsidRPr="001F53F0" w:rsidRDefault="00D27ED2" w:rsidP="00D27ED2">
      <w:pPr>
        <w:rPr>
          <w:rFonts w:ascii="Times New Roman" w:hAnsi="Times New Roman" w:cs="Times New Roman"/>
        </w:rPr>
      </w:pPr>
      <w:r w:rsidRPr="001F53F0">
        <w:rPr>
          <w:rFonts w:ascii="Times New Roman" w:hAnsi="Times New Roman" w:cs="Times New Roman"/>
          <w:b/>
        </w:rPr>
        <w:t>Table S1.</w:t>
      </w:r>
      <w:r w:rsidRPr="001F53F0">
        <w:rPr>
          <w:rFonts w:ascii="Times New Roman" w:hAnsi="Times New Roman" w:cs="Times New Roman"/>
        </w:rPr>
        <w:t xml:space="preserve"> Demographic data for all participants (n=68), including mean and </w:t>
      </w:r>
      <w:proofErr w:type="spellStart"/>
      <w:r w:rsidRPr="001F53F0">
        <w:rPr>
          <w:rFonts w:ascii="Times New Roman" w:hAnsi="Times New Roman" w:cs="Times New Roman"/>
        </w:rPr>
        <w:t>s.d.</w:t>
      </w:r>
      <w:proofErr w:type="spellEnd"/>
      <w:r w:rsidRPr="001F53F0">
        <w:rPr>
          <w:rFonts w:ascii="Times New Roman" w:hAnsi="Times New Roman" w:cs="Times New Roman"/>
        </w:rPr>
        <w:t xml:space="preserve"> for continuous variables and % for factor variabl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88"/>
        <w:gridCol w:w="219"/>
        <w:gridCol w:w="219"/>
      </w:tblGrid>
      <w:tr w:rsidR="00D27ED2" w:rsidRPr="001F53F0" w14:paraId="0F551BAC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2856"/>
              <w:gridCol w:w="2788"/>
              <w:gridCol w:w="1433"/>
            </w:tblGrid>
            <w:tr w:rsidR="00D27ED2" w:rsidRPr="001F53F0" w14:paraId="5E6EE11D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79837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Demographic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7300D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Demographic level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B33CB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Mean (</w:t>
                  </w: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s.d.</w:t>
                  </w:r>
                  <w:proofErr w:type="spellEnd"/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)/%</w:t>
                  </w:r>
                </w:p>
              </w:tc>
            </w:tr>
            <w:tr w:rsidR="00D27ED2" w:rsidRPr="001F53F0" w14:paraId="53003243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F04BA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Ag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542B0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Ag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C4216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0.88 (3.58)</w:t>
                  </w:r>
                </w:p>
              </w:tc>
            </w:tr>
            <w:tr w:rsidR="00D27ED2" w:rsidRPr="001F53F0" w14:paraId="2F3843A5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52050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Baseline anxiety leve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56D15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TAI-T scor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6BE88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4.50 (3.32)</w:t>
                  </w:r>
                </w:p>
              </w:tc>
            </w:tr>
            <w:tr w:rsidR="00D27ED2" w:rsidRPr="001F53F0" w14:paraId="52FCD7F0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7DB6C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Sex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986D8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Ma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6C051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9.41</w:t>
                  </w:r>
                </w:p>
              </w:tc>
            </w:tr>
            <w:tr w:rsidR="00D27ED2" w:rsidRPr="001F53F0" w14:paraId="72FCAE93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4FD56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79C56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Fema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5961D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9.12</w:t>
                  </w:r>
                </w:p>
              </w:tc>
            </w:tr>
            <w:tr w:rsidR="00D27ED2" w:rsidRPr="001F53F0" w14:paraId="250F9000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227A6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7FB06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on-binar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5E85A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47</w:t>
                  </w:r>
                </w:p>
              </w:tc>
            </w:tr>
            <w:tr w:rsidR="00D27ED2" w:rsidRPr="001F53F0" w14:paraId="129AA5F7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41887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Environment Preferenc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DECA6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reference natural (slight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C94F0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32.35</w:t>
                  </w:r>
                </w:p>
              </w:tc>
            </w:tr>
            <w:tr w:rsidR="00D27ED2" w:rsidRPr="001F53F0" w14:paraId="28DBEBCF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DA1FD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C35A9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reference natural (stron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36A91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33.82</w:t>
                  </w:r>
                </w:p>
              </w:tc>
            </w:tr>
            <w:tr w:rsidR="00D27ED2" w:rsidRPr="001F53F0" w14:paraId="39724423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22158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5E8D6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reference urban (slight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23899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7.35</w:t>
                  </w:r>
                </w:p>
              </w:tc>
            </w:tr>
            <w:tr w:rsidR="00D27ED2" w:rsidRPr="001F53F0" w14:paraId="67CCF4E1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CC49C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F82F7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reference urban (stron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025F4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5.88</w:t>
                  </w:r>
                </w:p>
              </w:tc>
            </w:tr>
            <w:tr w:rsidR="00D27ED2" w:rsidRPr="001F53F0" w14:paraId="46BF2D35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B4384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9E862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o Preference envir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4D1BD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0.59</w:t>
                  </w:r>
                </w:p>
              </w:tc>
            </w:tr>
            <w:tr w:rsidR="00D27ED2" w:rsidRPr="001F53F0" w14:paraId="0B7082A7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6134F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Notice sounds in environment?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F9B5C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Not sure Notice sound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7F435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8.82</w:t>
                  </w:r>
                </w:p>
              </w:tc>
            </w:tr>
            <w:tr w:rsidR="00D27ED2" w:rsidRPr="001F53F0" w14:paraId="24D2FC58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0FBA2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2742F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ften Notice sound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FEC23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30.88</w:t>
                  </w:r>
                </w:p>
              </w:tc>
            </w:tr>
            <w:tr w:rsidR="00D27ED2" w:rsidRPr="001F53F0" w14:paraId="72F0520B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778BC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FAA0C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metimes Notice sound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B81D3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2.06</w:t>
                  </w:r>
                </w:p>
              </w:tc>
            </w:tr>
            <w:tr w:rsidR="00D27ED2" w:rsidRPr="001F53F0" w14:paraId="36C919BE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85A66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0ABD5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Very often Notice sound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CEDBC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38.24</w:t>
                  </w:r>
                </w:p>
              </w:tc>
            </w:tr>
            <w:tr w:rsidR="00D27ED2" w:rsidRPr="001F53F0" w14:paraId="26B13CB5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D5CB2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Live and work environm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A0E3A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Live rural work rur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0A0AF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.94</w:t>
                  </w:r>
                </w:p>
              </w:tc>
            </w:tr>
            <w:tr w:rsidR="00D27ED2" w:rsidRPr="001F53F0" w14:paraId="4ADA1FDD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2AB24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C778A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Live rural work urb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2E5E3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.94</w:t>
                  </w:r>
                </w:p>
              </w:tc>
            </w:tr>
            <w:tr w:rsidR="00D27ED2" w:rsidRPr="001F53F0" w14:paraId="121D1BEE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5386E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290F4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Live semi-rural work rur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FB4EF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47</w:t>
                  </w:r>
                </w:p>
              </w:tc>
            </w:tr>
            <w:tr w:rsidR="00D27ED2" w:rsidRPr="001F53F0" w14:paraId="4A68ACCB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52A8B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DC900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Live semi-rural work semi-rur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4C8D0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4.71</w:t>
                  </w:r>
                </w:p>
              </w:tc>
            </w:tr>
            <w:tr w:rsidR="00D27ED2" w:rsidRPr="001F53F0" w14:paraId="7ED6DCD6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9BF1D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58D6E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Live semi-rural work urb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FA342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7.35</w:t>
                  </w:r>
                </w:p>
              </w:tc>
            </w:tr>
            <w:tr w:rsidR="00D27ED2" w:rsidRPr="001F53F0" w14:paraId="5871E207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2F0FC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3B51D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Live urban work rur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7CA8A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.94</w:t>
                  </w:r>
                </w:p>
              </w:tc>
            </w:tr>
            <w:tr w:rsidR="00D27ED2" w:rsidRPr="001F53F0" w14:paraId="7F7E54DE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914D7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13DF8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Live urban work semi-rur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31FF9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47</w:t>
                  </w:r>
                </w:p>
              </w:tc>
            </w:tr>
            <w:tr w:rsidR="00D27ED2" w:rsidRPr="001F53F0" w14:paraId="1332DB75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AB871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2A130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Live urban work urb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E9BFC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6.18</w:t>
                  </w:r>
                </w:p>
              </w:tc>
            </w:tr>
            <w:tr w:rsidR="00D27ED2" w:rsidRPr="001F53F0" w14:paraId="75E4FF47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9C0DE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Listening devi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8C250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mputer/laptop speaker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363B6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2.06</w:t>
                  </w:r>
                </w:p>
              </w:tc>
            </w:tr>
            <w:tr w:rsidR="00D27ED2" w:rsidRPr="001F53F0" w14:paraId="0BBE7AC5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22F8A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6BEF0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In-ear headphon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7D620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1.18</w:t>
                  </w:r>
                </w:p>
              </w:tc>
            </w:tr>
            <w:tr w:rsidR="00D27ED2" w:rsidRPr="001F53F0" w14:paraId="3726A804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895D5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8E40C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ver ear headphon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167C4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36.76</w:t>
                  </w:r>
                </w:p>
              </w:tc>
            </w:tr>
            <w:tr w:rsidR="00D27ED2" w:rsidRPr="001F53F0" w14:paraId="210D3F3D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864D0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Grow u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064B8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ur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4A291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6.18</w:t>
                  </w:r>
                </w:p>
              </w:tc>
            </w:tr>
            <w:tr w:rsidR="00D27ED2" w:rsidRPr="001F53F0" w14:paraId="5E40C70F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FC13C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4DC82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emi-rur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C4C88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39.71</w:t>
                  </w:r>
                </w:p>
              </w:tc>
            </w:tr>
            <w:tr w:rsidR="00D27ED2" w:rsidRPr="001F53F0" w14:paraId="018B8A61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1797D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EB7F4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Urb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3FC1B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4.12</w:t>
                  </w:r>
                </w:p>
              </w:tc>
            </w:tr>
            <w:tr w:rsidR="00D27ED2" w:rsidRPr="001F53F0" w14:paraId="22B34D35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8544C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Phobia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6D622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Bird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19239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47</w:t>
                  </w:r>
                </w:p>
              </w:tc>
            </w:tr>
            <w:tr w:rsidR="00D27ED2" w:rsidRPr="001F53F0" w14:paraId="16A6803A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59C15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1BA75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th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AD267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0.29</w:t>
                  </w:r>
                </w:p>
              </w:tc>
            </w:tr>
            <w:tr w:rsidR="00D27ED2" w:rsidRPr="001F53F0" w14:paraId="493C65DB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1FD80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Ethnici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6D577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White/Britis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81864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80.88</w:t>
                  </w:r>
                </w:p>
              </w:tc>
            </w:tr>
            <w:tr w:rsidR="00D27ED2" w:rsidRPr="001F53F0" w14:paraId="3CD31049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C5EDF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06276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BM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E0D5A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7.65</w:t>
                  </w:r>
                </w:p>
              </w:tc>
            </w:tr>
            <w:tr w:rsidR="00D27ED2" w:rsidRPr="001F53F0" w14:paraId="03CC8664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48B27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B0758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Other*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5B34E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47</w:t>
                  </w:r>
                </w:p>
              </w:tc>
            </w:tr>
            <w:tr w:rsidR="00D27ED2" w:rsidRPr="001F53F0" w14:paraId="4266CA4E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C4FA4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Course studyin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831F4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sycholog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11C48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51.47</w:t>
                  </w:r>
                </w:p>
              </w:tc>
            </w:tr>
            <w:tr w:rsidR="00D27ED2" w:rsidRPr="001F53F0" w14:paraId="1817F517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BDC23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927B2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Oth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4B09B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8.53</w:t>
                  </w:r>
                </w:p>
              </w:tc>
            </w:tr>
            <w:tr w:rsidR="00D27ED2" w:rsidRPr="001F53F0" w14:paraId="6911E28D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23178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Course leve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0B8B0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st year undergraduat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A0796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4.12</w:t>
                  </w:r>
                </w:p>
              </w:tc>
            </w:tr>
            <w:tr w:rsidR="00D27ED2" w:rsidRPr="001F53F0" w14:paraId="42EB02F6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D2BFD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D70E9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nd year undergraduat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178FA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38.24</w:t>
                  </w:r>
                </w:p>
              </w:tc>
            </w:tr>
            <w:tr w:rsidR="00D27ED2" w:rsidRPr="001F53F0" w14:paraId="24782A98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D5FD3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1EDED" w14:textId="77777777" w:rsidR="00D27ED2" w:rsidRPr="001F53F0" w:rsidRDefault="00D27ED2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ostgraduate (masters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199DB" w14:textId="77777777" w:rsidR="00D27ED2" w:rsidRPr="001F53F0" w:rsidRDefault="00D27ED2" w:rsidP="00C75660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47</w:t>
                  </w:r>
                </w:p>
              </w:tc>
            </w:tr>
          </w:tbl>
          <w:p w14:paraId="3106E05D" w14:textId="77777777" w:rsidR="00D27ED2" w:rsidRPr="001F53F0" w:rsidRDefault="00D27ED2" w:rsidP="00C7566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A0CC6" w14:textId="77777777" w:rsidR="00D27ED2" w:rsidRPr="001F53F0" w:rsidRDefault="00D27ED2" w:rsidP="00C7566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90297" w14:textId="77777777" w:rsidR="00D27ED2" w:rsidRPr="001F53F0" w:rsidRDefault="00D27ED2" w:rsidP="00C7566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27ED2" w:rsidRPr="001F53F0" w14:paraId="667EF4C6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34D88" w14:textId="77777777" w:rsidR="00D27ED2" w:rsidRPr="001F53F0" w:rsidRDefault="00D27ED2" w:rsidP="00C7566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F53F0">
              <w:rPr>
                <w:rFonts w:ascii="Times New Roman" w:eastAsia="Times New Roman" w:hAnsi="Times New Roman" w:cs="Times New Roman"/>
                <w:bCs/>
                <w:color w:val="000000"/>
                <w:sz w:val="16"/>
                <w:lang w:eastAsia="en-GB"/>
              </w:rPr>
              <w:t>*Biological sciences, biomedical sciences, criminology, criminology and sociology/psychology, Ecology &amp; wildlife conservation, environmental science, forensic science, foundation biology, MSc public health, psychology with criminology, social 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2F27" w14:textId="77777777" w:rsidR="00D27ED2" w:rsidRPr="001F53F0" w:rsidRDefault="00D27ED2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AF5B" w14:textId="77777777" w:rsidR="00D27ED2" w:rsidRPr="001F53F0" w:rsidRDefault="00D27ED2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2F812B0B" w14:textId="77777777" w:rsidR="00D27ED2" w:rsidRDefault="00D27ED2" w:rsidP="00D27ED2">
      <w:r>
        <w:br w:type="page"/>
      </w:r>
    </w:p>
    <w:sectPr w:rsidR="00D27E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73743768">
    <w:abstractNumId w:val="1"/>
  </w:num>
  <w:num w:numId="2" w16cid:durableId="1951471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ED2"/>
    <w:rsid w:val="00366504"/>
    <w:rsid w:val="00B72BF0"/>
    <w:rsid w:val="00D2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9D194"/>
  <w15:chartTrackingRefBased/>
  <w15:docId w15:val="{8C320030-C01F-4710-8FC5-4E36CBA5D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ED2"/>
    <w:pPr>
      <w:spacing w:after="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E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E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E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E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E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E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E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E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E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E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E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E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E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E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E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E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E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E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E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E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7E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E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7E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E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7E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E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E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ED2"/>
    <w:rPr>
      <w:b/>
      <w:bCs/>
      <w:smallCaps/>
      <w:color w:val="0F4761" w:themeColor="accent1" w:themeShade="BF"/>
      <w:spacing w:val="5"/>
    </w:rPr>
  </w:style>
  <w:style w:type="table" w:customStyle="1" w:styleId="QStandardSliderTable">
    <w:name w:val="QStandardSliderTable"/>
    <w:uiPriority w:val="99"/>
    <w:qFormat/>
    <w:rsid w:val="00D27ED2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GB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D27ED2"/>
    <w:pPr>
      <w:spacing w:after="0" w:line="240" w:lineRule="auto"/>
      <w:jc w:val="center"/>
    </w:pPr>
    <w:rPr>
      <w:rFonts w:eastAsiaTheme="minorEastAsia"/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QuestionSeparator">
    <w:name w:val="QuestionSeparator"/>
    <w:basedOn w:val="Normal"/>
    <w:qFormat/>
    <w:rsid w:val="00D27ED2"/>
    <w:pPr>
      <w:pBdr>
        <w:top w:val="dashed" w:sz="8" w:space="0" w:color="CCCCCC"/>
      </w:pBdr>
      <w:spacing w:before="120" w:after="120" w:line="12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27E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ED2"/>
    <w:pPr>
      <w:spacing w:after="160" w:line="240" w:lineRule="auto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ED2"/>
    <w:rPr>
      <w:kern w:val="0"/>
      <w:sz w:val="20"/>
      <w:szCs w:val="20"/>
      <w14:ligatures w14:val="none"/>
    </w:rPr>
  </w:style>
  <w:style w:type="numbering" w:customStyle="1" w:styleId="Singlepunch">
    <w:name w:val="Single punch"/>
    <w:rsid w:val="00D27ED2"/>
    <w:pPr>
      <w:numPr>
        <w:numId w:val="1"/>
      </w:numPr>
    </w:pPr>
  </w:style>
  <w:style w:type="paragraph" w:customStyle="1" w:styleId="H2">
    <w:name w:val="H2"/>
    <w:next w:val="Normal"/>
    <w:rsid w:val="00D27ED2"/>
    <w:pPr>
      <w:spacing w:after="240" w:line="240" w:lineRule="auto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BlockStartLabel">
    <w:name w:val="BlockStartLabel"/>
    <w:basedOn w:val="Normal"/>
    <w:qFormat/>
    <w:rsid w:val="00D27ED2"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rsid w:val="00D27ED2"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rsid w:val="00D27ED2"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Dropdown">
    <w:name w:val="Dropdown"/>
    <w:basedOn w:val="Normal"/>
    <w:qFormat/>
    <w:rsid w:val="00D27ED2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rsid w:val="00D27ED2"/>
    <w:pPr>
      <w:spacing w:before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Gilmour</dc:creator>
  <cp:keywords/>
  <dc:description/>
  <cp:lastModifiedBy>Lia Gilmour</cp:lastModifiedBy>
  <cp:revision>1</cp:revision>
  <dcterms:created xsi:type="dcterms:W3CDTF">2024-08-11T11:09:00Z</dcterms:created>
  <dcterms:modified xsi:type="dcterms:W3CDTF">2024-08-11T11:10:00Z</dcterms:modified>
</cp:coreProperties>
</file>